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A9907" w14:textId="49A56352" w:rsidR="00350D60" w:rsidRPr="00C7399A" w:rsidRDefault="00350D60" w:rsidP="00350D60">
      <w:pPr>
        <w:pStyle w:val="NormalWeb"/>
        <w:spacing w:before="0" w:beforeAutospacing="0" w:after="0" w:afterAutospacing="0" w:line="480" w:lineRule="auto"/>
        <w:ind w:right="-139"/>
        <w:jc w:val="both"/>
        <w:rPr>
          <w:b/>
          <w:color w:val="000000" w:themeColor="text1"/>
          <w:sz w:val="22"/>
          <w:szCs w:val="22"/>
          <w:lang w:val="en-US"/>
        </w:rPr>
      </w:pPr>
      <w:r w:rsidRPr="00533DF2">
        <w:rPr>
          <w:b/>
          <w:bCs/>
          <w:color w:val="000000" w:themeColor="text1"/>
          <w:sz w:val="22"/>
          <w:szCs w:val="22"/>
          <w:lang w:val="en-US"/>
        </w:rPr>
        <w:t>S</w:t>
      </w:r>
      <w:r w:rsidR="00D0181F">
        <w:rPr>
          <w:b/>
          <w:bCs/>
          <w:color w:val="000000" w:themeColor="text1"/>
          <w:sz w:val="22"/>
          <w:szCs w:val="22"/>
          <w:lang w:val="en-US"/>
        </w:rPr>
        <w:t>4 Table</w:t>
      </w:r>
      <w:r w:rsidRPr="00533DF2">
        <w:rPr>
          <w:b/>
          <w:color w:val="000000" w:themeColor="text1"/>
          <w:sz w:val="22"/>
          <w:szCs w:val="22"/>
          <w:lang w:val="en-US"/>
        </w:rPr>
        <w:t xml:space="preserve">. </w:t>
      </w:r>
      <w:r w:rsidR="006E0255" w:rsidRPr="00797404">
        <w:rPr>
          <w:b/>
          <w:color w:val="000000" w:themeColor="text1"/>
          <w:lang w:val="en-US"/>
        </w:rPr>
        <w:t xml:space="preserve">Prevalence of PAD and AC According to the </w:t>
      </w:r>
      <w:r w:rsidR="006E0255">
        <w:rPr>
          <w:b/>
          <w:color w:val="000000" w:themeColor="text1"/>
          <w:lang w:val="en-US"/>
        </w:rPr>
        <w:t>Average</w:t>
      </w:r>
      <w:r w:rsidR="006E0255" w:rsidRPr="00797404">
        <w:rPr>
          <w:b/>
          <w:color w:val="000000" w:themeColor="text1"/>
          <w:lang w:val="en-US"/>
        </w:rPr>
        <w:t xml:space="preserve"> </w:t>
      </w:r>
      <w:r w:rsidR="006E0255">
        <w:rPr>
          <w:b/>
          <w:color w:val="000000" w:themeColor="text1"/>
          <w:lang w:val="en-US"/>
        </w:rPr>
        <w:t>SAP</w:t>
      </w:r>
      <w:r w:rsidR="006E0255" w:rsidRPr="00797404">
        <w:rPr>
          <w:b/>
          <w:color w:val="000000" w:themeColor="text1"/>
          <w:lang w:val="en-US"/>
        </w:rPr>
        <w:t xml:space="preserve"> Criterion</w:t>
      </w:r>
      <w:r w:rsidR="006E0255">
        <w:rPr>
          <w:b/>
          <w:color w:val="000000" w:themeColor="text1"/>
          <w:lang w:val="en-US"/>
        </w:rPr>
        <w:t>,</w:t>
      </w:r>
      <w:r w:rsidR="006E0255" w:rsidRPr="00797404">
        <w:rPr>
          <w:b/>
          <w:color w:val="000000" w:themeColor="text1"/>
          <w:lang w:val="en-US"/>
        </w:rPr>
        <w:t xml:space="preserve"> by Clinical–Demographic Characteristics</w:t>
      </w:r>
      <w:r w:rsidR="006E0255" w:rsidRPr="002348AC">
        <w:rPr>
          <w:rFonts w:hint="cs"/>
          <w:b/>
          <w:color w:val="000000" w:themeColor="text1"/>
          <w:lang w:val="en-US"/>
        </w:rPr>
        <w:t>.</w:t>
      </w:r>
    </w:p>
    <w:p w14:paraId="166D534C" w14:textId="77777777" w:rsidR="00350D60" w:rsidRPr="00C7399A" w:rsidRDefault="00350D60" w:rsidP="00350D60">
      <w:pPr>
        <w:pStyle w:val="NormalWeb"/>
        <w:spacing w:before="0" w:beforeAutospacing="0" w:after="0" w:afterAutospacing="0" w:line="480" w:lineRule="auto"/>
        <w:ind w:right="-139"/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708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274"/>
        <w:gridCol w:w="1275"/>
        <w:gridCol w:w="1138"/>
      </w:tblGrid>
      <w:tr w:rsidR="00350D60" w:rsidRPr="00350D60" w14:paraId="303718FB" w14:textId="77777777" w:rsidTr="00ED00F4">
        <w:trPr>
          <w:trHeight w:val="406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15576" w14:textId="77777777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8D87B50" w14:textId="77777777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D</w:t>
            </w:r>
          </w:p>
          <w:p w14:paraId="33FF9809" w14:textId="77777777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8614A" w14:textId="77777777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  <w:p w14:paraId="783953C8" w14:textId="77777777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A502242" w14:textId="77777777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</w:t>
            </w:r>
          </w:p>
          <w:p w14:paraId="7F3F0887" w14:textId="77777777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350D60" w:rsidRPr="00350D60" w14:paraId="33620C26" w14:textId="77777777" w:rsidTr="00ED00F4">
        <w:trPr>
          <w:trHeight w:val="162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62B47" w14:textId="77777777" w:rsidR="00350D60" w:rsidRPr="003E56D5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6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sampl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9771151" w14:textId="12233366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15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0380E" w14:textId="6173FBCB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 (73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FD32C95" w14:textId="53890159" w:rsidR="00350D60" w:rsidRPr="00350D60" w:rsidRDefault="00350D6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11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2D095A" w:rsidRPr="00350D60" w14:paraId="041FA2D0" w14:textId="77777777" w:rsidTr="00ED00F4">
        <w:trPr>
          <w:trHeight w:val="162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6D2E9" w14:textId="69E444F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1B61FCA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E7ED7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285050D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095A" w:rsidRPr="00350D60" w14:paraId="75A2EAD5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8D43D" w14:textId="4DF36C3D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74" w:type="dxa"/>
          </w:tcPr>
          <w:p w14:paraId="5D72F81B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51CBF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3F4C854F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D095A" w:rsidRPr="00350D60" w14:paraId="6274D950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7E3FF" w14:textId="35F2D427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4" w:type="dxa"/>
          </w:tcPr>
          <w:p w14:paraId="5D924F6E" w14:textId="5887F602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4</w:t>
            </w:r>
            <w:r w:rsidR="00151E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E05BA" w14:textId="4E6480A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143 (73</w:t>
            </w:r>
            <w:r w:rsidR="00151E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3C2E9773" w14:textId="45172265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1</w:t>
            </w:r>
            <w:r w:rsidR="00151E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2D095A" w:rsidRPr="00350D60" w14:paraId="197B7761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1B74B" w14:textId="05FFF5F0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4" w:type="dxa"/>
          </w:tcPr>
          <w:p w14:paraId="1DA17AEF" w14:textId="4FC62D7E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15</w:t>
            </w:r>
            <w:r w:rsidR="00151E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5EFA0" w14:textId="31425112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330 (73</w:t>
            </w:r>
            <w:r w:rsidR="00151E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38" w:type="dxa"/>
          </w:tcPr>
          <w:p w14:paraId="33F6ADEF" w14:textId="56E623A4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0</w:t>
            </w:r>
            <w:r w:rsidR="00151E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D095A" w:rsidRPr="00350D60" w14:paraId="6F6ED4BB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F77A4" w14:textId="44DA74F6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274" w:type="dxa"/>
          </w:tcPr>
          <w:p w14:paraId="70BD9947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E3CAB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1B5A39F9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D095A" w:rsidRPr="00350D60" w14:paraId="279DF4D6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3EA85" w14:textId="00AFFE2F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&lt;</w:t>
            </w:r>
            <w:r w:rsidRPr="002348AC" w:rsidDel="00081F53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274" w:type="dxa"/>
          </w:tcPr>
          <w:p w14:paraId="07A8A90A" w14:textId="6C93030F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</w:t>
            </w:r>
            <w:r w:rsidR="00151E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9AB5D" w14:textId="39018985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18 (77</w:t>
            </w:r>
            <w:r w:rsidR="00151E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38" w:type="dxa"/>
          </w:tcPr>
          <w:p w14:paraId="2CDFFA9C" w14:textId="6BE30D48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4</w:t>
            </w:r>
            <w:r w:rsidR="00151E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</w:tr>
      <w:tr w:rsidR="002D095A" w:rsidRPr="00350D60" w14:paraId="6FF391BC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67820" w14:textId="4EEF0DD3" w:rsidR="002D095A" w:rsidRPr="00350D60" w:rsidRDefault="00263240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≥ </w:t>
            </w:r>
            <w:r w:rsidR="002D095A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lang w:val="es-ES"/>
              </w:rPr>
              <w:t>60.0</w:t>
            </w:r>
          </w:p>
        </w:tc>
        <w:tc>
          <w:tcPr>
            <w:tcW w:w="1274" w:type="dxa"/>
          </w:tcPr>
          <w:p w14:paraId="65FB6147" w14:textId="1BCB8C2F" w:rsidR="002D095A" w:rsidRPr="00350D60" w:rsidRDefault="00263240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gramStart"/>
            <w:r w:rsidR="004077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proofErr w:type="gramEnd"/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FD228" w14:textId="2605586A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51EA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0778C">
              <w:rPr>
                <w:rFonts w:ascii="Times New Roman" w:hAnsi="Times New Roman" w:cs="Times New Roman"/>
                <w:sz w:val="16"/>
                <w:szCs w:val="16"/>
              </w:rPr>
              <w:t>70.4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7ABE41E9" w14:textId="51EA8086" w:rsidR="002D095A" w:rsidRPr="00350D60" w:rsidRDefault="00151EA4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555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D095A" w:rsidRPr="00350D60" w14:paraId="72280200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58532" w14:textId="742EC8BA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274" w:type="dxa"/>
          </w:tcPr>
          <w:p w14:paraId="5ED39DB0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5508F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1F00862C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D095A" w:rsidRPr="00350D60" w14:paraId="60637D36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84EAD" w14:textId="4336724C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Elementary</w:t>
            </w:r>
            <w:r w:rsidR="00D44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minus</w:t>
            </w:r>
          </w:p>
        </w:tc>
        <w:tc>
          <w:tcPr>
            <w:tcW w:w="1274" w:type="dxa"/>
          </w:tcPr>
          <w:p w14:paraId="599F0BC0" w14:textId="6EB45250" w:rsidR="002D095A" w:rsidRPr="00350D60" w:rsidRDefault="00D446BE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555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2BAD6" w14:textId="1976279F" w:rsidR="002D095A" w:rsidRPr="00350D60" w:rsidRDefault="00D446BE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  <w:r w:rsidR="002D095A" w:rsidRPr="00350D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55117">
              <w:rPr>
                <w:rFonts w:ascii="Times New Roman" w:hAnsi="Times New Roman" w:cs="Times New Roman"/>
                <w:sz w:val="16"/>
                <w:szCs w:val="16"/>
              </w:rPr>
              <w:t>74.0</w:t>
            </w:r>
            <w:r w:rsidR="002D095A" w:rsidRPr="00350D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291687C6" w14:textId="36884341" w:rsidR="002D095A" w:rsidRPr="00350D60" w:rsidRDefault="00D446BE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555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D095A" w:rsidRPr="00350D60" w14:paraId="528050AC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768FE" w14:textId="3863F22E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High-School</w:t>
            </w:r>
            <w:r w:rsidR="00D44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mor</w:t>
            </w:r>
            <w:r w:rsidR="007A14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274" w:type="dxa"/>
          </w:tcPr>
          <w:p w14:paraId="7413B315" w14:textId="1F2AD2DD" w:rsidR="002D095A" w:rsidRPr="00350D60" w:rsidRDefault="00D446BE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555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A3287" w14:textId="6B051D24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46BE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D11E2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12012F4D" w14:textId="78E869C6" w:rsidR="002D095A" w:rsidRPr="00350D60" w:rsidRDefault="00D446BE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D11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D095A" w:rsidRPr="00350D60" w14:paraId="2E7AF68A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CDEC4" w14:textId="2343AD52" w:rsidR="002D095A" w:rsidRPr="00350D60" w:rsidRDefault="002D095A" w:rsidP="003E56D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Past medical history</w:t>
            </w:r>
          </w:p>
        </w:tc>
        <w:tc>
          <w:tcPr>
            <w:tcW w:w="1274" w:type="dxa"/>
          </w:tcPr>
          <w:p w14:paraId="066AF620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0DE4D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150CFE0D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095A" w:rsidRPr="00350D60" w14:paraId="6E837E05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593F0" w14:textId="67ED02D0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Duration of diabetes (years)</w:t>
            </w:r>
          </w:p>
        </w:tc>
        <w:tc>
          <w:tcPr>
            <w:tcW w:w="1274" w:type="dxa"/>
          </w:tcPr>
          <w:p w14:paraId="3CF94A9C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01624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784E4A40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D095A" w:rsidRPr="00350D60" w14:paraId="7EC6D6E3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680EC" w14:textId="1953AB73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&lt; 10.0</w:t>
            </w:r>
          </w:p>
        </w:tc>
        <w:tc>
          <w:tcPr>
            <w:tcW w:w="1274" w:type="dxa"/>
          </w:tcPr>
          <w:p w14:paraId="540CC85B" w14:textId="529B1BEE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2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F371C" w14:textId="3557A801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97 (77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0AA1DDCE" w14:textId="4CD98DE0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9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2D095A" w:rsidRPr="00350D60" w14:paraId="789EA2DD" w14:textId="77777777" w:rsidTr="00ED00F4">
        <w:trPr>
          <w:trHeight w:val="124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EC55E" w14:textId="2304A96D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0 to 19.9</w:t>
            </w:r>
          </w:p>
        </w:tc>
        <w:tc>
          <w:tcPr>
            <w:tcW w:w="1274" w:type="dxa"/>
          </w:tcPr>
          <w:p w14:paraId="76566736" w14:textId="04247605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7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26811" w14:textId="252FEBE2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128 (71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8" w:type="dxa"/>
          </w:tcPr>
          <w:p w14:paraId="1C1F5222" w14:textId="50894335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1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2D095A" w:rsidRPr="00350D60" w14:paraId="4C171DC0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AE12E" w14:textId="4CD24461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 w:hint="cs"/>
                  <w:sz w:val="16"/>
                  <w:szCs w:val="16"/>
                </w:rPr>
                <m:t xml:space="preserve">≥ </m:t>
              </m:r>
            </m:oMath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20.0 </w:t>
            </w:r>
          </w:p>
        </w:tc>
        <w:tc>
          <w:tcPr>
            <w:tcW w:w="1274" w:type="dxa"/>
          </w:tcPr>
          <w:p w14:paraId="7FFDAD4C" w14:textId="186CB3D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25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E4C19" w14:textId="2134C006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48 (59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38" w:type="dxa"/>
          </w:tcPr>
          <w:p w14:paraId="6DEA2EED" w14:textId="3D0A9940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4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2D095A" w:rsidRPr="00350D60" w14:paraId="4AD1E6EF" w14:textId="77777777" w:rsidTr="00ED00F4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D3EEB" w14:textId="5147862C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Diabetes treatment</w:t>
            </w:r>
          </w:p>
        </w:tc>
        <w:tc>
          <w:tcPr>
            <w:tcW w:w="1274" w:type="dxa"/>
          </w:tcPr>
          <w:p w14:paraId="1BC393FE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129DA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627F5AF9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D095A" w:rsidRPr="00350D60" w14:paraId="6B7DD5CD" w14:textId="77777777" w:rsidTr="00ED00F4">
        <w:trPr>
          <w:trHeight w:val="124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A31CE" w14:textId="2937FC78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Oral </w:t>
            </w:r>
            <w:proofErr w:type="spellStart"/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agentes</w:t>
            </w:r>
            <w:proofErr w:type="spellEnd"/>
            <w:r w:rsidR="00D44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r w:rsidR="009D11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dication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4" w:type="dxa"/>
          </w:tcPr>
          <w:p w14:paraId="3B757617" w14:textId="63DD56CB" w:rsidR="002D095A" w:rsidRPr="00350D60" w:rsidRDefault="006D1706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D11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02A6C" w14:textId="5A6E9300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D170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D17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56D5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  <w:proofErr w:type="gramEnd"/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4CA83173" w14:textId="2B2125AC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6D17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3E56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D095A" w:rsidRPr="00350D60" w14:paraId="1FB4687B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00F2F" w14:textId="662ABAA5" w:rsidR="002D095A" w:rsidRPr="006D1706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6D1706">
              <w:rPr>
                <w:rFonts w:ascii="Times New Roman" w:hAnsi="Times New Roman" w:cs="Times New Roman" w:hint="cs"/>
                <w:color w:val="000000" w:themeColor="text1"/>
                <w:sz w:val="16"/>
                <w:szCs w:val="16"/>
              </w:rPr>
              <w:t xml:space="preserve">Insulin </w:t>
            </w:r>
            <w:r w:rsidR="00D446BE" w:rsidRPr="006D17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or withou</w:t>
            </w:r>
            <w:r w:rsidR="006D1706" w:rsidRPr="006D17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6D1706">
              <w:rPr>
                <w:rFonts w:ascii="Times New Roman" w:hAnsi="Times New Roman" w:cs="Times New Roman" w:hint="cs"/>
                <w:color w:val="000000" w:themeColor="text1"/>
                <w:sz w:val="16"/>
                <w:szCs w:val="16"/>
              </w:rPr>
              <w:t xml:space="preserve"> oral agents</w:t>
            </w:r>
          </w:p>
        </w:tc>
        <w:tc>
          <w:tcPr>
            <w:tcW w:w="1274" w:type="dxa"/>
          </w:tcPr>
          <w:p w14:paraId="2CD365B4" w14:textId="3A1EA32F" w:rsidR="002D095A" w:rsidRPr="00350D60" w:rsidRDefault="006D1706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3E56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165E2" w14:textId="520D1658" w:rsidR="002D095A" w:rsidRPr="00350D60" w:rsidRDefault="006D1706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 w:rsidR="002D095A" w:rsidRPr="00350D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E56D5">
              <w:rPr>
                <w:rFonts w:ascii="Times New Roman" w:hAnsi="Times New Roman" w:cs="Times New Roman"/>
                <w:sz w:val="16"/>
                <w:szCs w:val="16"/>
              </w:rPr>
              <w:t>71.9</w:t>
            </w:r>
            <w:r w:rsidR="002D095A" w:rsidRPr="00350D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7BDE717B" w14:textId="5EF11506" w:rsidR="002D095A" w:rsidRPr="00350D60" w:rsidRDefault="006D1706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3E56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  <w:r w:rsidR="002D095A"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D095A" w:rsidRPr="00350D60" w14:paraId="71CD398B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8A633" w14:textId="0027E60B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Previous diabetic foot ulcer</w:t>
            </w:r>
          </w:p>
        </w:tc>
        <w:tc>
          <w:tcPr>
            <w:tcW w:w="1274" w:type="dxa"/>
          </w:tcPr>
          <w:p w14:paraId="5DFCAED8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C76C6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5BF56FC1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D095A" w:rsidRPr="00350D60" w14:paraId="49773F66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5820E" w14:textId="3D4E2E69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5EFB36F7" w14:textId="2B02D789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14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88070" w14:textId="2CAF7740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439 (74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37E4394E" w14:textId="2C52B16E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0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</w:tr>
      <w:tr w:rsidR="002D095A" w:rsidRPr="00350D60" w14:paraId="29EF4663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812A1" w14:textId="5BFC3F72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5C7F9DE0" w14:textId="382DE298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1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89017" w14:textId="590C5409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34 (61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38" w:type="dxa"/>
          </w:tcPr>
          <w:p w14:paraId="5D1C838B" w14:textId="3E8B5BAB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6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2D095A" w:rsidRPr="00317833" w14:paraId="52D5F663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C041A" w14:textId="5C9EC6A9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274" w:type="dxa"/>
          </w:tcPr>
          <w:p w14:paraId="59E645DE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3291E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641D4B13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D095A" w:rsidRPr="00350D60" w14:paraId="2F22E7FF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A0FAD" w14:textId="50763C11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1B184647" w14:textId="0F67E64E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2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CD0F6" w14:textId="772D377A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14 (78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56F92590" w14:textId="18998E39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9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</w:tr>
      <w:tr w:rsidR="002D095A" w:rsidRPr="00350D60" w14:paraId="0F2A0713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ADD94" w14:textId="764BF9B4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2C835C98" w14:textId="3BCFE4F1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22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4074A" w14:textId="4D7F741D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87 (64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38" w:type="dxa"/>
          </w:tcPr>
          <w:p w14:paraId="52187414" w14:textId="7AE41966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3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</w:tr>
      <w:tr w:rsidR="002D095A" w:rsidRPr="00350D60" w14:paraId="16C0279F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8254F" w14:textId="5BB776D5" w:rsidR="002D095A" w:rsidRPr="00350D60" w:rsidRDefault="002D095A" w:rsidP="003E56D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Clinical evaluation</w:t>
            </w:r>
          </w:p>
        </w:tc>
        <w:tc>
          <w:tcPr>
            <w:tcW w:w="1274" w:type="dxa"/>
          </w:tcPr>
          <w:p w14:paraId="496C1E8B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C98FB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50E5B0E5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095A" w:rsidRPr="00350D60" w14:paraId="779E6521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8D036" w14:textId="232CFA10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 xml:space="preserve">Peripheral </w:t>
            </w:r>
            <w:proofErr w:type="spellStart"/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neuropathy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274" w:type="dxa"/>
          </w:tcPr>
          <w:p w14:paraId="724867AE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E63AA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49024859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D095A" w:rsidRPr="00350D60" w14:paraId="6E036CC1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AAB49" w14:textId="09FD9B96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52A9D294" w14:textId="2FEB50BB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13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06768" w14:textId="110C91D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344 (75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38" w:type="dxa"/>
          </w:tcPr>
          <w:p w14:paraId="228BF359" w14:textId="01B0F63B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0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2D095A" w:rsidRPr="00350D60" w14:paraId="21C394F3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016A3" w14:textId="6AE128FC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2B211BB2" w14:textId="28BA7C90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9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04326" w14:textId="39EF34BE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129 (69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38" w:type="dxa"/>
          </w:tcPr>
          <w:p w14:paraId="468CC738" w14:textId="7F063D24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1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</w:tr>
      <w:tr w:rsidR="002D095A" w:rsidRPr="00317833" w14:paraId="7A130B7F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7211F" w14:textId="7F89FCC6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lastRenderedPageBreak/>
              <w:t xml:space="preserve">Altered foot pulses 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c </w:t>
            </w:r>
          </w:p>
        </w:tc>
        <w:tc>
          <w:tcPr>
            <w:tcW w:w="1274" w:type="dxa"/>
          </w:tcPr>
          <w:p w14:paraId="549E6B9E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35F91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1CC62F58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D095A" w:rsidRPr="00350D60" w14:paraId="3CED9575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D00BF" w14:textId="554C6439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530271BB" w14:textId="05D5B05B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9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204AD" w14:textId="037E6F56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385 (78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38" w:type="dxa"/>
          </w:tcPr>
          <w:p w14:paraId="570A3058" w14:textId="244F67C8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11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2D095A" w:rsidRPr="00350D60" w14:paraId="6179FA54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7C27" w14:textId="187F70B1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5F26A50E" w14:textId="4A353CBF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34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6EF77" w14:textId="76DB4C3D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88 (56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38" w:type="dxa"/>
          </w:tcPr>
          <w:p w14:paraId="016D8452" w14:textId="27641192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8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2D095A" w:rsidRPr="00350D60" w14:paraId="6618215A" w14:textId="77777777" w:rsidTr="00ED00F4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5A4B3" w14:textId="2D1DC34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  <w:proofErr w:type="gramStart"/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BMI  (</w:t>
            </w:r>
            <w:proofErr w:type="gramEnd"/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kg/m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vertAlign w:val="superscript"/>
              </w:rPr>
              <w:t>2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)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274" w:type="dxa"/>
          </w:tcPr>
          <w:p w14:paraId="4E3C4164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57569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</w:p>
        </w:tc>
        <w:tc>
          <w:tcPr>
            <w:tcW w:w="1138" w:type="dxa"/>
          </w:tcPr>
          <w:p w14:paraId="7E964669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</w:p>
        </w:tc>
      </w:tr>
      <w:tr w:rsidR="002D095A" w:rsidRPr="00350D60" w14:paraId="2F78D82E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71533" w14:textId="2C62061F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25.0 to 29.9 </w:t>
            </w:r>
          </w:p>
        </w:tc>
        <w:tc>
          <w:tcPr>
            <w:tcW w:w="1274" w:type="dxa"/>
          </w:tcPr>
          <w:p w14:paraId="6B851F4A" w14:textId="1898362B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4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E4AF2" w14:textId="4208C613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129 (72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38" w:type="dxa"/>
          </w:tcPr>
          <w:p w14:paraId="585E29DD" w14:textId="4F01A5B9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2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2D095A" w:rsidRPr="00350D60" w14:paraId="5406EBCE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A2ED5" w14:textId="36D37C59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 w:hint="cs"/>
                  <w:sz w:val="16"/>
                  <w:szCs w:val="16"/>
                </w:rPr>
                <m:t xml:space="preserve">≥ </m:t>
              </m:r>
            </m:oMath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30.0 </w:t>
            </w:r>
          </w:p>
        </w:tc>
        <w:tc>
          <w:tcPr>
            <w:tcW w:w="1274" w:type="dxa"/>
          </w:tcPr>
          <w:p w14:paraId="03B37E38" w14:textId="5B4054EE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9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DDFD8" w14:textId="038AAD76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85 (70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38" w:type="dxa"/>
          </w:tcPr>
          <w:p w14:paraId="01812F79" w14:textId="342AD210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20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2D095A" w:rsidRPr="00350D60" w14:paraId="07D4E158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AC3B1" w14:textId="6A5631AE" w:rsidR="002D095A" w:rsidRPr="00350D60" w:rsidRDefault="002D095A" w:rsidP="003E56D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Laboratory findings</w:t>
            </w:r>
          </w:p>
        </w:tc>
        <w:tc>
          <w:tcPr>
            <w:tcW w:w="1274" w:type="dxa"/>
          </w:tcPr>
          <w:p w14:paraId="2B5245FA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35839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2E6C325D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095A" w:rsidRPr="00D446BE" w14:paraId="177A5995" w14:textId="77777777" w:rsidTr="00ED00F4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1162E" w14:textId="70485EBA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eGFR&lt;60 mL/min/1.73 m²</w:t>
            </w:r>
            <w:r w:rsidRPr="002348AC" w:rsidDel="001F483B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4" w:type="dxa"/>
          </w:tcPr>
          <w:p w14:paraId="610CA791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5631B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4137DF32" w14:textId="77777777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D095A" w:rsidRPr="00350D60" w14:paraId="308DF9B6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B697E" w14:textId="3E7B5AF6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559AE1BC" w14:textId="74AF91F5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2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2D6C5" w14:textId="4587F5C8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33 (74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00860582" w14:textId="15F67245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2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</w:tr>
      <w:tr w:rsidR="002D095A" w:rsidRPr="00350D60" w14:paraId="6A624233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17869" w14:textId="22A592EC" w:rsidR="002D095A" w:rsidRPr="00350D60" w:rsidRDefault="002D095A" w:rsidP="002D095A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20652974" w14:textId="1F7749B6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3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40614" w14:textId="2451BD36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41 (61</w:t>
            </w:r>
            <w:r w:rsidR="00A9063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38" w:type="dxa"/>
          </w:tcPr>
          <w:p w14:paraId="239A1D49" w14:textId="6ADD8734" w:rsidR="002D095A" w:rsidRPr="00350D60" w:rsidRDefault="002D095A" w:rsidP="002D095A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4</w:t>
            </w:r>
            <w:r w:rsidR="00A9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50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</w:tbl>
    <w:p w14:paraId="16E0CE7D" w14:textId="77777777" w:rsidR="00350D60" w:rsidRPr="00C7399A" w:rsidRDefault="00350D60" w:rsidP="00350D60">
      <w:pPr>
        <w:pStyle w:val="NormalWeb"/>
        <w:spacing w:before="0" w:beforeAutospacing="0" w:after="0" w:afterAutospacing="0" w:line="480" w:lineRule="auto"/>
        <w:ind w:right="-139"/>
        <w:jc w:val="both"/>
        <w:rPr>
          <w:color w:val="000000"/>
          <w:sz w:val="22"/>
          <w:szCs w:val="22"/>
          <w:vertAlign w:val="superscript"/>
        </w:rPr>
      </w:pPr>
    </w:p>
    <w:p w14:paraId="689E7D5E" w14:textId="77777777" w:rsidR="008E03FA" w:rsidRPr="002348AC" w:rsidRDefault="008E03FA" w:rsidP="008E03FA">
      <w:pPr>
        <w:pStyle w:val="Sinespaciado"/>
        <w:rPr>
          <w:rFonts w:ascii="Times New Roman" w:hAnsi="Times New Roman" w:cs="Times New Roman"/>
          <w:sz w:val="18"/>
          <w:szCs w:val="18"/>
        </w:rPr>
      </w:pPr>
      <w:r w:rsidRPr="002348AC">
        <w:rPr>
          <w:rFonts w:ascii="Times New Roman" w:hAnsi="Times New Roman" w:cs="Times New Roman" w:hint="cs"/>
          <w:sz w:val="18"/>
          <w:szCs w:val="18"/>
        </w:rPr>
        <w:t xml:space="preserve">PAD: Peripheral arterial disease. ABI: Ankle-brachial index. BMI: Body mass. </w:t>
      </w:r>
      <w:proofErr w:type="gramStart"/>
      <w:r w:rsidRPr="002348AC">
        <w:rPr>
          <w:rFonts w:ascii="Times New Roman" w:hAnsi="Times New Roman" w:cs="Times New Roman" w:hint="cs"/>
          <w:sz w:val="18"/>
          <w:szCs w:val="18"/>
        </w:rPr>
        <w:t>eGFR :Estimated</w:t>
      </w:r>
      <w:proofErr w:type="gramEnd"/>
      <w:r w:rsidRPr="002348AC">
        <w:rPr>
          <w:rFonts w:ascii="Times New Roman" w:hAnsi="Times New Roman" w:cs="Times New Roman" w:hint="cs"/>
          <w:sz w:val="18"/>
          <w:szCs w:val="18"/>
        </w:rPr>
        <w:t xml:space="preserve"> glomerular filtration rate </w:t>
      </w:r>
      <w:proofErr w:type="gramStart"/>
      <w:r w:rsidRPr="002348AC">
        <w:rPr>
          <w:rFonts w:ascii="Times New Roman" w:hAnsi="Times New Roman" w:cs="Times New Roman" w:hint="cs"/>
          <w:sz w:val="18"/>
          <w:szCs w:val="18"/>
        </w:rPr>
        <w:t>Index  SAP</w:t>
      </w:r>
      <w:proofErr w:type="gramEnd"/>
      <w:r w:rsidRPr="002348AC">
        <w:rPr>
          <w:rFonts w:ascii="Times New Roman" w:hAnsi="Times New Roman" w:cs="Times New Roman" w:hint="cs"/>
          <w:sz w:val="18"/>
          <w:szCs w:val="18"/>
        </w:rPr>
        <w:t>: Systolic ankle pressure</w:t>
      </w:r>
    </w:p>
    <w:p w14:paraId="233C740A" w14:textId="32240D74" w:rsidR="008E03FA" w:rsidRPr="002348AC" w:rsidRDefault="008E03FA" w:rsidP="008E03FA">
      <w:pPr>
        <w:pStyle w:val="Sinespaciad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a</w:t>
      </w:r>
      <w:proofErr w:type="spellEnd"/>
      <w:proofErr w:type="gramEnd"/>
      <w:r w:rsidRPr="002348AC">
        <w:rPr>
          <w:rFonts w:ascii="Times New Roman" w:hAnsi="Times New Roman" w:cs="Times New Roman" w:hint="cs"/>
          <w:sz w:val="18"/>
          <w:szCs w:val="18"/>
        </w:rPr>
        <w:t xml:space="preserve"> Oral agents; (Metformin or </w:t>
      </w:r>
      <w:proofErr w:type="spellStart"/>
      <w:r w:rsidRPr="002348AC">
        <w:rPr>
          <w:rFonts w:ascii="Times New Roman" w:hAnsi="Times New Roman" w:cs="Times New Roman" w:hint="cs"/>
          <w:sz w:val="18"/>
          <w:szCs w:val="18"/>
        </w:rPr>
        <w:t>glibenclamide</w:t>
      </w:r>
      <w:proofErr w:type="spellEnd"/>
      <w:r w:rsidRPr="002348AC">
        <w:rPr>
          <w:rFonts w:ascii="Times New Roman" w:hAnsi="Times New Roman" w:cs="Times New Roman" w:hint="cs"/>
          <w:sz w:val="18"/>
          <w:szCs w:val="18"/>
        </w:rPr>
        <w:t xml:space="preserve">).  </w:t>
      </w: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b</w:t>
      </w:r>
      <w:r w:rsidRPr="002348AC">
        <w:rPr>
          <w:rFonts w:ascii="Times New Roman" w:hAnsi="Times New Roman" w:cs="Times New Roman" w:hint="cs"/>
          <w:sz w:val="18"/>
          <w:szCs w:val="18"/>
        </w:rPr>
        <w:t xml:space="preserve"> Michigan Neuropathy Screening Instrument score &gt;2.  </w:t>
      </w: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c</w:t>
      </w:r>
      <w:r w:rsidRPr="002348AC">
        <w:rPr>
          <w:rFonts w:ascii="Times New Roman" w:hAnsi="Times New Roman" w:cs="Times New Roman" w:hint="cs"/>
          <w:sz w:val="18"/>
          <w:szCs w:val="18"/>
        </w:rPr>
        <w:t>. Positive if there is an absence of pulse in any of the arteries: right or left pedal</w:t>
      </w:r>
      <w:r w:rsidR="00A90631">
        <w:rPr>
          <w:rFonts w:ascii="Times New Roman" w:hAnsi="Times New Roman" w:cs="Times New Roman" w:hint="cs"/>
          <w:sz w:val="18"/>
          <w:szCs w:val="18"/>
        </w:rPr>
        <w:t>.</w:t>
      </w:r>
      <w:r w:rsidRPr="002348AC">
        <w:rPr>
          <w:rFonts w:ascii="Times New Roman" w:hAnsi="Times New Roman" w:cs="Times New Roman" w:hint="cs"/>
          <w:sz w:val="18"/>
          <w:szCs w:val="18"/>
        </w:rPr>
        <w:t xml:space="preserve"> right or left posterior tibial.  </w:t>
      </w: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d</w:t>
      </w:r>
      <w:r w:rsidRPr="002348AC">
        <w:rPr>
          <w:rFonts w:ascii="Times New Roman" w:hAnsi="Times New Roman" w:cs="Times New Roman" w:hint="cs"/>
          <w:sz w:val="18"/>
          <w:szCs w:val="18"/>
        </w:rPr>
        <w:t>. Estimated glomerular filtration rate calculated by the CKD-EPI.</w:t>
      </w:r>
    </w:p>
    <w:p w14:paraId="03EED724" w14:textId="77777777" w:rsidR="00F50525" w:rsidRPr="00350D60" w:rsidRDefault="00F50525">
      <w:pPr>
        <w:rPr>
          <w:lang w:val="en-US"/>
        </w:rPr>
      </w:pPr>
    </w:p>
    <w:sectPr w:rsidR="00F50525" w:rsidRPr="00350D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5C6"/>
    <w:rsid w:val="000116A1"/>
    <w:rsid w:val="00151EA4"/>
    <w:rsid w:val="00263240"/>
    <w:rsid w:val="002D095A"/>
    <w:rsid w:val="00317833"/>
    <w:rsid w:val="00350D60"/>
    <w:rsid w:val="00385928"/>
    <w:rsid w:val="003E56D5"/>
    <w:rsid w:val="0040778C"/>
    <w:rsid w:val="00555117"/>
    <w:rsid w:val="005616A5"/>
    <w:rsid w:val="006D1706"/>
    <w:rsid w:val="006E0255"/>
    <w:rsid w:val="007A143F"/>
    <w:rsid w:val="008C257E"/>
    <w:rsid w:val="008C25C6"/>
    <w:rsid w:val="008E03FA"/>
    <w:rsid w:val="00935965"/>
    <w:rsid w:val="009D11E2"/>
    <w:rsid w:val="00A90631"/>
    <w:rsid w:val="00D0181F"/>
    <w:rsid w:val="00D446BE"/>
    <w:rsid w:val="00F23E2D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C10BDF"/>
  <w15:chartTrackingRefBased/>
  <w15:docId w15:val="{64460090-0CBA-D243-B41D-9871C34BF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D60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C25C6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C25C6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C25C6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C25C6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C25C6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C25C6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25C6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25C6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25C6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C2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C2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C2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C25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C25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C25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C25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C25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C25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C25C6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C2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C25C6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C2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C25C6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C25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C25C6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C25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C25C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C25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C25C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50D60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styleId="Sinespaciado">
    <w:name w:val="No Spacing"/>
    <w:uiPriority w:val="1"/>
    <w:qFormat/>
    <w:rsid w:val="00350D60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6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YOVERA ALDANA, MARLON AUGUSTO</cp:lastModifiedBy>
  <cp:revision>19</cp:revision>
  <dcterms:created xsi:type="dcterms:W3CDTF">2024-12-19T04:50:00Z</dcterms:created>
  <dcterms:modified xsi:type="dcterms:W3CDTF">2025-08-13T06:35:00Z</dcterms:modified>
</cp:coreProperties>
</file>